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1129E" w14:textId="019F07DA" w:rsidR="00932761" w:rsidRDefault="00932761" w:rsidP="00DB6F30">
      <w:pPr>
        <w:spacing w:line="480" w:lineRule="auto"/>
        <w:jc w:val="center"/>
        <w:rPr>
          <w:rFonts w:ascii="Arial" w:hAnsi="Arial"/>
        </w:rPr>
      </w:pPr>
      <w:bookmarkStart w:id="0" w:name="_GoBack"/>
      <w:bookmarkEnd w:id="0"/>
      <w:r w:rsidRPr="00556C51">
        <w:rPr>
          <w:rFonts w:ascii="Arial" w:hAnsi="Arial"/>
          <w:b/>
          <w:sz w:val="28"/>
          <w:szCs w:val="28"/>
        </w:rPr>
        <w:t>Table S</w:t>
      </w:r>
      <w:r>
        <w:rPr>
          <w:rFonts w:ascii="Arial" w:hAnsi="Arial"/>
          <w:b/>
          <w:sz w:val="28"/>
          <w:szCs w:val="28"/>
        </w:rPr>
        <w:t>2</w:t>
      </w:r>
      <w:r w:rsidR="00491F61">
        <w:rPr>
          <w:rFonts w:ascii="Arial" w:hAnsi="Arial"/>
          <w:b/>
          <w:sz w:val="28"/>
          <w:szCs w:val="28"/>
        </w:rPr>
        <w:t>:</w:t>
      </w:r>
      <w:r w:rsidRPr="00556C51">
        <w:rPr>
          <w:rFonts w:ascii="Arial" w:hAnsi="Arial"/>
          <w:b/>
          <w:sz w:val="28"/>
          <w:szCs w:val="28"/>
        </w:rPr>
        <w:t xml:space="preserve"> Breast cancer microarray datasets used in </w:t>
      </w:r>
      <w:r w:rsidR="00076E0F">
        <w:rPr>
          <w:rFonts w:ascii="Arial" w:hAnsi="Arial"/>
          <w:b/>
          <w:sz w:val="28"/>
          <w:szCs w:val="28"/>
        </w:rPr>
        <w:t>Figure 4.</w:t>
      </w:r>
    </w:p>
    <w:p w14:paraId="1D34130A" w14:textId="77777777" w:rsidR="00932761" w:rsidRDefault="00932761" w:rsidP="00974C4C">
      <w:pPr>
        <w:jc w:val="center"/>
        <w:rPr>
          <w:rFonts w:ascii="Times New Roman" w:hAnsi="Times New Roman"/>
        </w:rPr>
      </w:pPr>
    </w:p>
    <w:tbl>
      <w:tblPr>
        <w:tblW w:w="9752" w:type="dxa"/>
        <w:tblInd w:w="14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4"/>
        <w:gridCol w:w="1440"/>
        <w:gridCol w:w="990"/>
        <w:gridCol w:w="1620"/>
        <w:gridCol w:w="1530"/>
        <w:gridCol w:w="1710"/>
        <w:gridCol w:w="1058"/>
      </w:tblGrid>
      <w:tr w:rsidR="00932761" w:rsidRPr="00DB1686" w14:paraId="2CA5E1EB" w14:textId="77777777" w:rsidTr="00D22ABA">
        <w:trPr>
          <w:trHeight w:val="385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B1FBA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GEO G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D0C26" w14:textId="77777777" w:rsidR="00932761" w:rsidRPr="004C176C" w:rsidRDefault="00932761" w:rsidP="00D22ABA">
            <w:pPr>
              <w:spacing w:before="120" w:after="120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Basal-lik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7BEBB" w14:textId="77777777" w:rsidR="00932761" w:rsidRPr="004C176C" w:rsidRDefault="00932761" w:rsidP="00D22ABA">
            <w:pPr>
              <w:spacing w:before="120" w:after="120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Her2+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FCFD3B" w14:textId="77777777" w:rsidR="00932761" w:rsidRPr="004C176C" w:rsidRDefault="00932761" w:rsidP="00D22ABA">
            <w:pPr>
              <w:spacing w:before="120" w:after="120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Luminal 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8B6620" w14:textId="77777777" w:rsidR="00932761" w:rsidRPr="004C176C" w:rsidRDefault="00932761" w:rsidP="00D22ABA">
            <w:pPr>
              <w:spacing w:before="120" w:after="120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Luminal 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99B1C" w14:textId="77777777" w:rsidR="00932761" w:rsidRPr="004C176C" w:rsidRDefault="00932761" w:rsidP="00D22ABA">
            <w:pPr>
              <w:spacing w:before="120" w:after="120"/>
              <w:ind w:right="-90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Normal-like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077EF" w14:textId="77777777" w:rsidR="00932761" w:rsidRPr="004C176C" w:rsidRDefault="00932761" w:rsidP="00D22ABA">
            <w:pPr>
              <w:spacing w:before="120" w:after="120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Total</w:t>
            </w:r>
          </w:p>
        </w:tc>
      </w:tr>
      <w:tr w:rsidR="00932761" w:rsidRPr="00DB1686" w14:paraId="6FDDBCE0" w14:textId="77777777" w:rsidTr="00D22ABA">
        <w:trPr>
          <w:trHeight w:val="439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8C2E5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GSE20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B9B2D2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6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0DDDDB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3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503EA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8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73CF7F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8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C0A6B" w14:textId="77777777" w:rsidR="00932761" w:rsidRPr="004C176C" w:rsidRDefault="00932761" w:rsidP="00D22ABA">
            <w:pPr>
              <w:spacing w:before="120" w:after="120"/>
              <w:ind w:right="-9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13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5855BA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286</w:t>
            </w:r>
          </w:p>
        </w:tc>
      </w:tr>
      <w:tr w:rsidR="00932761" w:rsidRPr="00DB1686" w14:paraId="3543D08B" w14:textId="77777777" w:rsidTr="00D22ABA">
        <w:trPr>
          <w:trHeight w:val="433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A3C467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GSE260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B273F8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17AEB0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1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955540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2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F464BE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2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C9CDD4" w14:textId="77777777" w:rsidR="00932761" w:rsidRPr="004C176C" w:rsidRDefault="00932761" w:rsidP="00D22ABA">
            <w:pPr>
              <w:spacing w:before="120" w:after="120"/>
              <w:ind w:right="-9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9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E9FAB6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99</w:t>
            </w:r>
          </w:p>
        </w:tc>
      </w:tr>
      <w:tr w:rsidR="00932761" w:rsidRPr="00DB1686" w14:paraId="1D0DAD12" w14:textId="77777777" w:rsidTr="00D22ABA">
        <w:trPr>
          <w:trHeight w:val="433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4265D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GSE349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60644D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F49F62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36266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3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3296D5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2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1308F" w14:textId="77777777" w:rsidR="00932761" w:rsidRPr="004C176C" w:rsidRDefault="00932761" w:rsidP="00D22ABA">
            <w:pPr>
              <w:spacing w:before="120" w:after="120"/>
              <w:ind w:right="-9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22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0CD38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114</w:t>
            </w:r>
          </w:p>
        </w:tc>
      </w:tr>
      <w:tr w:rsidR="00932761" w:rsidRPr="00DB1686" w14:paraId="4D947247" w14:textId="77777777" w:rsidTr="00D22ABA">
        <w:trPr>
          <w:trHeight w:val="433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B54935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GSE145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63C8A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D3C26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1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93241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4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9C726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4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79C6FB" w14:textId="77777777" w:rsidR="00932761" w:rsidRPr="004C176C" w:rsidRDefault="00932761" w:rsidP="00D22ABA">
            <w:pPr>
              <w:spacing w:before="120" w:after="120"/>
              <w:ind w:right="-9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29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384A6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159</w:t>
            </w:r>
          </w:p>
        </w:tc>
      </w:tr>
      <w:tr w:rsidR="00932761" w:rsidRPr="00DB1686" w14:paraId="475C1FCD" w14:textId="77777777" w:rsidTr="00D22ABA">
        <w:trPr>
          <w:trHeight w:val="433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0DA72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GSE546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925BF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3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A0486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2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FC777F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3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8135DB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2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BC98F" w14:textId="77777777" w:rsidR="00932761" w:rsidRPr="004C176C" w:rsidRDefault="00932761" w:rsidP="00D22ABA">
            <w:pPr>
              <w:spacing w:before="120" w:after="120"/>
              <w:ind w:right="-9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3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032DE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127</w:t>
            </w:r>
          </w:p>
        </w:tc>
      </w:tr>
      <w:tr w:rsidR="00932761" w:rsidRPr="00DB1686" w14:paraId="43EDD0B5" w14:textId="77777777" w:rsidTr="00D22ABA">
        <w:trPr>
          <w:trHeight w:val="433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CDB4F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GSE653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62564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52FF0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3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CF661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1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4F288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14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A918A8" w14:textId="77777777" w:rsidR="00932761" w:rsidRPr="004C176C" w:rsidRDefault="00932761" w:rsidP="00D22ABA">
            <w:pPr>
              <w:spacing w:before="120" w:after="120"/>
              <w:ind w:right="-9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73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3C949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412</w:t>
            </w:r>
          </w:p>
        </w:tc>
      </w:tr>
      <w:tr w:rsidR="00932761" w:rsidRPr="00DB1686" w14:paraId="38501C94" w14:textId="77777777" w:rsidTr="00D22ABA">
        <w:trPr>
          <w:trHeight w:val="433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6C8BC5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GSE739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3ABA25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4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03CC0B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1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7C173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3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853FE1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4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F0722E" w14:textId="77777777" w:rsidR="00932761" w:rsidRPr="004C176C" w:rsidRDefault="00932761" w:rsidP="00D22ABA">
            <w:pPr>
              <w:spacing w:before="120" w:after="120"/>
              <w:ind w:right="-9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12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592794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154</w:t>
            </w:r>
          </w:p>
        </w:tc>
      </w:tr>
      <w:tr w:rsidR="00932761" w:rsidRPr="00DB1686" w14:paraId="2DC6BA40" w14:textId="77777777" w:rsidTr="00D22ABA">
        <w:trPr>
          <w:trHeight w:val="433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651C00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GSE79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01BB7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643517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5585A0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F435E5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1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48C2D" w14:textId="77777777" w:rsidR="00932761" w:rsidRPr="004C176C" w:rsidRDefault="00932761" w:rsidP="00D22ABA">
            <w:pPr>
              <w:spacing w:before="120" w:after="120"/>
              <w:ind w:right="-9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</w:rPr>
              <w:t>3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26919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50</w:t>
            </w:r>
          </w:p>
        </w:tc>
      </w:tr>
      <w:tr w:rsidR="00932761" w:rsidRPr="00DB1686" w14:paraId="6023FA28" w14:textId="77777777" w:rsidTr="00D22ABA">
        <w:trPr>
          <w:trHeight w:val="433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3FEBE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To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0A287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2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57F745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15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6174B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38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A84A39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41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344C77" w14:textId="77777777" w:rsidR="00932761" w:rsidRPr="004C176C" w:rsidRDefault="00932761" w:rsidP="00D22ABA">
            <w:pPr>
              <w:spacing w:before="120" w:after="120"/>
              <w:ind w:right="-9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164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665051" w14:textId="77777777" w:rsidR="00932761" w:rsidRPr="004C176C" w:rsidRDefault="00932761" w:rsidP="00D22ABA">
            <w:pPr>
              <w:spacing w:before="120" w:after="120"/>
              <w:jc w:val="center"/>
              <w:rPr>
                <w:rFonts w:ascii="Arial" w:hAnsi="Arial"/>
              </w:rPr>
            </w:pPr>
            <w:r w:rsidRPr="004C176C">
              <w:rPr>
                <w:rFonts w:ascii="Arial" w:hAnsi="Arial"/>
                <w:b/>
                <w:bCs/>
              </w:rPr>
              <w:t>1401</w:t>
            </w:r>
          </w:p>
        </w:tc>
      </w:tr>
    </w:tbl>
    <w:p w14:paraId="42104CE7" w14:textId="5F7E5C88" w:rsidR="00932761" w:rsidRPr="008E1B0A" w:rsidRDefault="00932761" w:rsidP="00491F6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</w:rPr>
      </w:pPr>
    </w:p>
    <w:sectPr w:rsidR="00932761" w:rsidRPr="008E1B0A" w:rsidSect="004D130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6A6215" w14:textId="77777777" w:rsidR="000756F8" w:rsidRDefault="000756F8" w:rsidP="00740C60">
      <w:r>
        <w:separator/>
      </w:r>
    </w:p>
  </w:endnote>
  <w:endnote w:type="continuationSeparator" w:id="0">
    <w:p w14:paraId="2F318140" w14:textId="77777777" w:rsidR="000756F8" w:rsidRDefault="000756F8" w:rsidP="00740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66833" w14:textId="77777777" w:rsidR="000756F8" w:rsidRDefault="000756F8" w:rsidP="004D13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A82CF8" w14:textId="77777777" w:rsidR="000756F8" w:rsidRDefault="000756F8" w:rsidP="00740C6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CAF9BF" w14:textId="77777777" w:rsidR="000756F8" w:rsidRDefault="000756F8" w:rsidP="004D13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F7A0F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DBD6B4" w14:textId="77777777" w:rsidR="000756F8" w:rsidRDefault="000756F8" w:rsidP="00740C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FAA1FB" w14:textId="77777777" w:rsidR="000756F8" w:rsidRDefault="000756F8" w:rsidP="00740C60">
      <w:r>
        <w:separator/>
      </w:r>
    </w:p>
  </w:footnote>
  <w:footnote w:type="continuationSeparator" w:id="0">
    <w:p w14:paraId="707B3BC7" w14:textId="77777777" w:rsidR="000756F8" w:rsidRDefault="000756F8" w:rsidP="00740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B3F8A"/>
    <w:multiLevelType w:val="hybridMultilevel"/>
    <w:tmpl w:val="93F46A72"/>
    <w:lvl w:ilvl="0" w:tplc="4E6E40CE">
      <w:start w:val="2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MS ??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207"/>
    <w:rsid w:val="00044401"/>
    <w:rsid w:val="00045163"/>
    <w:rsid w:val="00047E53"/>
    <w:rsid w:val="0005098F"/>
    <w:rsid w:val="00052842"/>
    <w:rsid w:val="00055590"/>
    <w:rsid w:val="000756F8"/>
    <w:rsid w:val="00076E0F"/>
    <w:rsid w:val="0007767B"/>
    <w:rsid w:val="00097311"/>
    <w:rsid w:val="000A5DAD"/>
    <w:rsid w:val="000C7C89"/>
    <w:rsid w:val="000D03F9"/>
    <w:rsid w:val="000F7A0F"/>
    <w:rsid w:val="001000B9"/>
    <w:rsid w:val="00116F3C"/>
    <w:rsid w:val="001222DB"/>
    <w:rsid w:val="0012709A"/>
    <w:rsid w:val="001460D3"/>
    <w:rsid w:val="0014698A"/>
    <w:rsid w:val="001500DD"/>
    <w:rsid w:val="00165791"/>
    <w:rsid w:val="00165B99"/>
    <w:rsid w:val="001A2969"/>
    <w:rsid w:val="001A3530"/>
    <w:rsid w:val="001B2A4D"/>
    <w:rsid w:val="001B5EA8"/>
    <w:rsid w:val="001F31E9"/>
    <w:rsid w:val="001F4476"/>
    <w:rsid w:val="00206994"/>
    <w:rsid w:val="00216865"/>
    <w:rsid w:val="00237C25"/>
    <w:rsid w:val="00241939"/>
    <w:rsid w:val="00270E99"/>
    <w:rsid w:val="00277409"/>
    <w:rsid w:val="002A43F6"/>
    <w:rsid w:val="002C4292"/>
    <w:rsid w:val="002C5FB3"/>
    <w:rsid w:val="002D2A87"/>
    <w:rsid w:val="002F5BBA"/>
    <w:rsid w:val="0030431A"/>
    <w:rsid w:val="00321954"/>
    <w:rsid w:val="00326C4A"/>
    <w:rsid w:val="003909EA"/>
    <w:rsid w:val="00396CEF"/>
    <w:rsid w:val="003C792C"/>
    <w:rsid w:val="003D1793"/>
    <w:rsid w:val="003D7BB7"/>
    <w:rsid w:val="003E29AD"/>
    <w:rsid w:val="004156C7"/>
    <w:rsid w:val="00416467"/>
    <w:rsid w:val="00425E02"/>
    <w:rsid w:val="004323C2"/>
    <w:rsid w:val="004518AF"/>
    <w:rsid w:val="004626D1"/>
    <w:rsid w:val="004658F3"/>
    <w:rsid w:val="00465EC1"/>
    <w:rsid w:val="00477314"/>
    <w:rsid w:val="004846FE"/>
    <w:rsid w:val="00491F61"/>
    <w:rsid w:val="00496D9E"/>
    <w:rsid w:val="004C0D6F"/>
    <w:rsid w:val="004C176C"/>
    <w:rsid w:val="004C7F31"/>
    <w:rsid w:val="004D1305"/>
    <w:rsid w:val="004D7AED"/>
    <w:rsid w:val="004F544F"/>
    <w:rsid w:val="00507EC6"/>
    <w:rsid w:val="00537E4C"/>
    <w:rsid w:val="005407CD"/>
    <w:rsid w:val="00556C51"/>
    <w:rsid w:val="005B1AE4"/>
    <w:rsid w:val="005C6577"/>
    <w:rsid w:val="005E5768"/>
    <w:rsid w:val="006552DB"/>
    <w:rsid w:val="00666240"/>
    <w:rsid w:val="006745F5"/>
    <w:rsid w:val="006A21E1"/>
    <w:rsid w:val="006B5224"/>
    <w:rsid w:val="006C795D"/>
    <w:rsid w:val="006E09AF"/>
    <w:rsid w:val="007057F9"/>
    <w:rsid w:val="007162AB"/>
    <w:rsid w:val="00740C60"/>
    <w:rsid w:val="00744385"/>
    <w:rsid w:val="0075613C"/>
    <w:rsid w:val="007607C1"/>
    <w:rsid w:val="00763423"/>
    <w:rsid w:val="007A7F51"/>
    <w:rsid w:val="007C537F"/>
    <w:rsid w:val="007E42CA"/>
    <w:rsid w:val="007F4D52"/>
    <w:rsid w:val="00811BE4"/>
    <w:rsid w:val="00881E40"/>
    <w:rsid w:val="008A5B3C"/>
    <w:rsid w:val="008B7C7C"/>
    <w:rsid w:val="008C0425"/>
    <w:rsid w:val="008E1B0A"/>
    <w:rsid w:val="008E59A0"/>
    <w:rsid w:val="008F0C03"/>
    <w:rsid w:val="00932761"/>
    <w:rsid w:val="00955592"/>
    <w:rsid w:val="00974C4C"/>
    <w:rsid w:val="009C29EC"/>
    <w:rsid w:val="009D6D94"/>
    <w:rsid w:val="009E15DE"/>
    <w:rsid w:val="009F29C0"/>
    <w:rsid w:val="009F7BDE"/>
    <w:rsid w:val="00A1206B"/>
    <w:rsid w:val="00A13806"/>
    <w:rsid w:val="00A36A1A"/>
    <w:rsid w:val="00A5680F"/>
    <w:rsid w:val="00A65359"/>
    <w:rsid w:val="00AA6551"/>
    <w:rsid w:val="00AC2DEE"/>
    <w:rsid w:val="00AE3207"/>
    <w:rsid w:val="00AE620B"/>
    <w:rsid w:val="00B216A1"/>
    <w:rsid w:val="00B329A1"/>
    <w:rsid w:val="00B47B3A"/>
    <w:rsid w:val="00B51AFE"/>
    <w:rsid w:val="00B5572F"/>
    <w:rsid w:val="00BA39BF"/>
    <w:rsid w:val="00BD2154"/>
    <w:rsid w:val="00BD467C"/>
    <w:rsid w:val="00BE177F"/>
    <w:rsid w:val="00C36266"/>
    <w:rsid w:val="00CA65CE"/>
    <w:rsid w:val="00CB742D"/>
    <w:rsid w:val="00CD1E74"/>
    <w:rsid w:val="00CF35B7"/>
    <w:rsid w:val="00D110C1"/>
    <w:rsid w:val="00D22ABA"/>
    <w:rsid w:val="00D24F17"/>
    <w:rsid w:val="00D42AED"/>
    <w:rsid w:val="00D62AA9"/>
    <w:rsid w:val="00D8341F"/>
    <w:rsid w:val="00D8667C"/>
    <w:rsid w:val="00DB1686"/>
    <w:rsid w:val="00DB57EA"/>
    <w:rsid w:val="00DB6F30"/>
    <w:rsid w:val="00DD1F93"/>
    <w:rsid w:val="00DE0DF2"/>
    <w:rsid w:val="00E03F69"/>
    <w:rsid w:val="00E21F67"/>
    <w:rsid w:val="00E33E91"/>
    <w:rsid w:val="00E46763"/>
    <w:rsid w:val="00E55580"/>
    <w:rsid w:val="00E8168C"/>
    <w:rsid w:val="00EB44C7"/>
    <w:rsid w:val="00EC1D1F"/>
    <w:rsid w:val="00EC4AC0"/>
    <w:rsid w:val="00EC53AE"/>
    <w:rsid w:val="00EC6E63"/>
    <w:rsid w:val="00ED543B"/>
    <w:rsid w:val="00ED7047"/>
    <w:rsid w:val="00EF25DE"/>
    <w:rsid w:val="00EF55CB"/>
    <w:rsid w:val="00EF65B4"/>
    <w:rsid w:val="00F14CDA"/>
    <w:rsid w:val="00F23CEF"/>
    <w:rsid w:val="00F24609"/>
    <w:rsid w:val="00F25A04"/>
    <w:rsid w:val="00F357E5"/>
    <w:rsid w:val="00F848F8"/>
    <w:rsid w:val="00F84B07"/>
    <w:rsid w:val="00F90834"/>
    <w:rsid w:val="00F95CE1"/>
    <w:rsid w:val="00FE2FE5"/>
    <w:rsid w:val="00FE3508"/>
    <w:rsid w:val="00FE5B85"/>
    <w:rsid w:val="00FE7DAE"/>
    <w:rsid w:val="00FF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B2F8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07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E32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E3207"/>
    <w:rPr>
      <w:rFonts w:ascii="Lucida Grande" w:eastAsia="MS ??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rsid w:val="00740C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40C60"/>
    <w:rPr>
      <w:rFonts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rsid w:val="00740C60"/>
    <w:rPr>
      <w:rFonts w:cs="Times New Roman"/>
    </w:rPr>
  </w:style>
  <w:style w:type="table" w:styleId="TableGrid">
    <w:name w:val="Table Grid"/>
    <w:basedOn w:val="TableNormal"/>
    <w:uiPriority w:val="99"/>
    <w:locked/>
    <w:rsid w:val="00A1380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E4676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65B99"/>
    <w:rPr>
      <w:rFonts w:ascii="Times New Roman" w:hAnsi="Times New Roman" w:cs="Times New Roman"/>
      <w:sz w:val="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07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E32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E3207"/>
    <w:rPr>
      <w:rFonts w:ascii="Lucida Grande" w:eastAsia="MS ??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rsid w:val="00740C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40C60"/>
    <w:rPr>
      <w:rFonts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rsid w:val="00740C60"/>
    <w:rPr>
      <w:rFonts w:cs="Times New Roman"/>
    </w:rPr>
  </w:style>
  <w:style w:type="table" w:styleId="TableGrid">
    <w:name w:val="Table Grid"/>
    <w:basedOn w:val="TableNormal"/>
    <w:uiPriority w:val="99"/>
    <w:locked/>
    <w:rsid w:val="00A1380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E4676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65B99"/>
    <w:rPr>
      <w:rFonts w:ascii="Times New Roman" w:hAnsi="Times New Roman" w:cs="Times New Roman"/>
      <w:sz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97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284</Characters>
  <Application>Microsoft Macintosh Word</Application>
  <DocSecurity>0</DocSecurity>
  <Lines>7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</vt:lpstr>
    </vt:vector>
  </TitlesOfParts>
  <Manager/>
  <Company/>
  <LinksUpToDate>false</LinksUpToDate>
  <CharactersWithSpaces>29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Jeffrey.Zhang.Cohen</dc:creator>
  <cp:keywords/>
  <dc:description/>
  <cp:lastModifiedBy>Stefanie Jeffrey</cp:lastModifiedBy>
  <cp:revision>10</cp:revision>
  <cp:lastPrinted>2013-04-23T17:00:00Z</cp:lastPrinted>
  <dcterms:created xsi:type="dcterms:W3CDTF">2014-02-25T02:14:00Z</dcterms:created>
  <dcterms:modified xsi:type="dcterms:W3CDTF">2014-02-26T19:57:00Z</dcterms:modified>
  <cp:category/>
</cp:coreProperties>
</file>